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0" w:type="dxa"/>
        <w:tblLook w:val="04A0" w:firstRow="1" w:lastRow="0" w:firstColumn="1" w:lastColumn="0" w:noHBand="0" w:noVBand="1"/>
      </w:tblPr>
      <w:tblGrid>
        <w:gridCol w:w="3060"/>
        <w:gridCol w:w="2970"/>
        <w:gridCol w:w="3240"/>
      </w:tblGrid>
      <w:tr w:rsidR="00662ED9" w:rsidRPr="0073463A" w14:paraId="6D492FA7" w14:textId="77777777" w:rsidTr="00184975">
        <w:trPr>
          <w:trHeight w:val="34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262" w14:textId="77777777" w:rsidR="00662ED9" w:rsidRPr="0073463A" w:rsidRDefault="00662ED9" w:rsidP="00033036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0C8D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339F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Percentage</w:t>
            </w:r>
          </w:p>
        </w:tc>
      </w:tr>
      <w:tr w:rsidR="00662ED9" w:rsidRPr="0073463A" w14:paraId="680AB012" w14:textId="77777777" w:rsidTr="00184975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1227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Motor vehicle cras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3F02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E539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662ED9" w:rsidRPr="0073463A" w14:paraId="0997789D" w14:textId="77777777" w:rsidTr="00184975">
        <w:trPr>
          <w:trHeight w:val="34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96C0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Sports injur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3964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6BB3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</w:tr>
      <w:tr w:rsidR="00662ED9" w:rsidRPr="0073463A" w14:paraId="019B9B1D" w14:textId="77777777" w:rsidTr="00184975">
        <w:trPr>
          <w:trHeight w:val="34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D68F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Assault/blunt trau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F647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E2D3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</w:tr>
      <w:tr w:rsidR="00662ED9" w:rsidRPr="0073463A" w14:paraId="63002536" w14:textId="77777777" w:rsidTr="00184975">
        <w:trPr>
          <w:trHeight w:val="34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4E93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Other fal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293B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9AD9" w14:textId="77777777" w:rsidR="00662ED9" w:rsidRPr="0073463A" w:rsidRDefault="00662ED9" w:rsidP="0018497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463A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</w:tbl>
    <w:p w14:paraId="590023DB" w14:textId="77777777" w:rsidR="00662ED9" w:rsidRPr="00EB6E3D" w:rsidRDefault="00662ED9">
      <w:pPr>
        <w:rPr>
          <w:rFonts w:asciiTheme="majorHAnsi" w:hAnsiTheme="majorHAnsi"/>
        </w:rPr>
      </w:pPr>
      <w:bookmarkStart w:id="0" w:name="_GoBack"/>
      <w:bookmarkEnd w:id="0"/>
    </w:p>
    <w:sectPr w:rsidR="00662ED9" w:rsidRPr="00EB6E3D" w:rsidSect="0008434B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2D618" w14:textId="77777777" w:rsidR="004B117C" w:rsidRDefault="004B117C" w:rsidP="003B0423">
      <w:r>
        <w:separator/>
      </w:r>
    </w:p>
  </w:endnote>
  <w:endnote w:type="continuationSeparator" w:id="0">
    <w:p w14:paraId="628FA537" w14:textId="77777777" w:rsidR="004B117C" w:rsidRDefault="004B117C" w:rsidP="003B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6FD31" w14:textId="77777777" w:rsidR="004B117C" w:rsidRDefault="004B117C" w:rsidP="003B0423">
      <w:r>
        <w:separator/>
      </w:r>
    </w:p>
  </w:footnote>
  <w:footnote w:type="continuationSeparator" w:id="0">
    <w:p w14:paraId="369599ED" w14:textId="77777777" w:rsidR="004B117C" w:rsidRDefault="004B117C" w:rsidP="003B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8F"/>
    <w:rsid w:val="00033036"/>
    <w:rsid w:val="0008434B"/>
    <w:rsid w:val="00152E57"/>
    <w:rsid w:val="001F058B"/>
    <w:rsid w:val="00214398"/>
    <w:rsid w:val="00270768"/>
    <w:rsid w:val="002C1A60"/>
    <w:rsid w:val="0033027A"/>
    <w:rsid w:val="00374B0A"/>
    <w:rsid w:val="003A66A5"/>
    <w:rsid w:val="003B0423"/>
    <w:rsid w:val="00404CE9"/>
    <w:rsid w:val="004957E1"/>
    <w:rsid w:val="004B117C"/>
    <w:rsid w:val="004F7926"/>
    <w:rsid w:val="00523E33"/>
    <w:rsid w:val="00550476"/>
    <w:rsid w:val="00573E06"/>
    <w:rsid w:val="005C4771"/>
    <w:rsid w:val="006461FE"/>
    <w:rsid w:val="00662ED9"/>
    <w:rsid w:val="00680BDD"/>
    <w:rsid w:val="007145E5"/>
    <w:rsid w:val="007B786E"/>
    <w:rsid w:val="007E6998"/>
    <w:rsid w:val="00801F92"/>
    <w:rsid w:val="008030FD"/>
    <w:rsid w:val="00846EA2"/>
    <w:rsid w:val="00910B24"/>
    <w:rsid w:val="00961E87"/>
    <w:rsid w:val="0096744E"/>
    <w:rsid w:val="009C1529"/>
    <w:rsid w:val="00A06FC0"/>
    <w:rsid w:val="00A2033E"/>
    <w:rsid w:val="00A64776"/>
    <w:rsid w:val="00A73235"/>
    <w:rsid w:val="00AA506C"/>
    <w:rsid w:val="00B217E8"/>
    <w:rsid w:val="00B41A2F"/>
    <w:rsid w:val="00B7639F"/>
    <w:rsid w:val="00B8759E"/>
    <w:rsid w:val="00BE177A"/>
    <w:rsid w:val="00D17B18"/>
    <w:rsid w:val="00D34F75"/>
    <w:rsid w:val="00D4348F"/>
    <w:rsid w:val="00DE3A45"/>
    <w:rsid w:val="00DF45B6"/>
    <w:rsid w:val="00E07C6D"/>
    <w:rsid w:val="00E45B74"/>
    <w:rsid w:val="00EB6E3D"/>
    <w:rsid w:val="00F15BD9"/>
    <w:rsid w:val="00FC45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AA2D0"/>
  <w15:docId w15:val="{98EB33FE-A8AE-42C8-99C2-0F63DDEB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A64776"/>
    <w:rPr>
      <w:rFonts w:ascii="Arial" w:hAnsi="Arial"/>
      <w:sz w:val="22"/>
    </w:rPr>
  </w:style>
  <w:style w:type="paragraph" w:customStyle="1" w:styleId="smallfont">
    <w:name w:val="small font"/>
    <w:basedOn w:val="Normal"/>
    <w:qFormat/>
    <w:rsid w:val="00152E57"/>
    <w:rPr>
      <w:rFonts w:ascii="Arial" w:eastAsia="Times New Roman" w:hAnsi="Arial" w:cs="Times New Roman"/>
      <w:snapToGrid w:val="0"/>
      <w:sz w:val="20"/>
      <w:szCs w:val="20"/>
    </w:rPr>
  </w:style>
  <w:style w:type="paragraph" w:customStyle="1" w:styleId="small">
    <w:name w:val="small"/>
    <w:basedOn w:val="Normal"/>
    <w:autoRedefine/>
    <w:qFormat/>
    <w:rsid w:val="00B7639F"/>
    <w:rPr>
      <w:rFonts w:ascii="Arial" w:eastAsia="Times New Roman" w:hAnsi="Arial" w:cs="Arial"/>
      <w:snapToGrid w:val="0"/>
      <w:sz w:val="18"/>
      <w:szCs w:val="18"/>
    </w:rPr>
  </w:style>
  <w:style w:type="paragraph" w:customStyle="1" w:styleId="Webpage">
    <w:name w:val="Webpage"/>
    <w:basedOn w:val="Normal"/>
    <w:qFormat/>
    <w:rsid w:val="00DE3A45"/>
    <w:pPr>
      <w:widowControl w:val="0"/>
      <w:autoSpaceDE w:val="0"/>
      <w:autoSpaceDN w:val="0"/>
      <w:adjustRightInd w:val="0"/>
    </w:pPr>
    <w:rPr>
      <w:rFonts w:ascii="Consolas" w:hAnsi="Consolas" w:cs="Consola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423"/>
  </w:style>
  <w:style w:type="paragraph" w:styleId="Footer">
    <w:name w:val="footer"/>
    <w:basedOn w:val="Normal"/>
    <w:link w:val="Foot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46F3-E707-4724-8433-4CC82AF76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thomas</dc:creator>
  <cp:keywords/>
  <dc:description/>
  <cp:lastModifiedBy>awthomas</cp:lastModifiedBy>
  <cp:revision>2</cp:revision>
  <dcterms:created xsi:type="dcterms:W3CDTF">2017-05-24T03:30:00Z</dcterms:created>
  <dcterms:modified xsi:type="dcterms:W3CDTF">2017-05-24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1"/&gt;&lt;/info&gt;PAPERS2_INFO_END</vt:lpwstr>
  </property>
</Properties>
</file>